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94A0A" w14:textId="53643081" w:rsidR="00AA3789" w:rsidRPr="00B90CB4" w:rsidRDefault="005B4F8F" w:rsidP="00B90CB4">
      <w:pPr>
        <w:jc w:val="center"/>
        <w:rPr>
          <w:b/>
          <w:bCs/>
          <w:sz w:val="40"/>
          <w:szCs w:val="40"/>
        </w:rPr>
      </w:pPr>
      <w:r w:rsidRPr="00B90CB4">
        <w:rPr>
          <w:b/>
          <w:bCs/>
          <w:sz w:val="40"/>
          <w:szCs w:val="40"/>
        </w:rPr>
        <w:t>Supplementary material</w:t>
      </w:r>
    </w:p>
    <w:p w14:paraId="45A5AD8A" w14:textId="7FFF5774" w:rsidR="005B4F8F" w:rsidRDefault="005B4F8F"/>
    <w:p w14:paraId="6A0C6469" w14:textId="2A3028FD" w:rsidR="007B7BC3" w:rsidRPr="007B7BC3" w:rsidRDefault="005B4F8F" w:rsidP="007B7BC3">
      <w:pPr>
        <w:rPr>
          <w:b/>
          <w:bCs/>
          <w:lang w:val="en-US"/>
        </w:rPr>
      </w:pPr>
      <w:r w:rsidRPr="00C34F60">
        <w:rPr>
          <w:b/>
          <w:bCs/>
          <w:lang w:val="en-US"/>
        </w:rPr>
        <w:t>S1</w:t>
      </w:r>
      <w:r w:rsidR="007B7BC3">
        <w:rPr>
          <w:b/>
          <w:bCs/>
          <w:lang w:val="en-US"/>
        </w:rPr>
        <w:t xml:space="preserve"> </w:t>
      </w:r>
      <w:r w:rsidR="00922F8C" w:rsidRPr="00C34F60">
        <w:rPr>
          <w:b/>
          <w:bCs/>
          <w:lang w:val="en-US"/>
        </w:rPr>
        <w:t>Table of e</w:t>
      </w:r>
      <w:r w:rsidRPr="00C34F60">
        <w:rPr>
          <w:b/>
          <w:bCs/>
          <w:lang w:val="en-US"/>
        </w:rPr>
        <w:t>xpert panel members` qualifications</w:t>
      </w:r>
    </w:p>
    <w:tbl>
      <w:tblPr>
        <w:tblStyle w:val="HelleSchattierung-Akzent1"/>
        <w:tblW w:w="5000" w:type="pct"/>
        <w:tblLook w:val="0660" w:firstRow="1" w:lastRow="1" w:firstColumn="0" w:lastColumn="0" w:noHBand="1" w:noVBand="1"/>
      </w:tblPr>
      <w:tblGrid>
        <w:gridCol w:w="866"/>
        <w:gridCol w:w="1279"/>
        <w:gridCol w:w="1401"/>
        <w:gridCol w:w="836"/>
        <w:gridCol w:w="1089"/>
        <w:gridCol w:w="1364"/>
        <w:gridCol w:w="798"/>
        <w:gridCol w:w="1011"/>
        <w:gridCol w:w="428"/>
      </w:tblGrid>
      <w:tr w:rsidR="00922F8C" w:rsidRPr="00F239C8" w14:paraId="6244325E" w14:textId="77777777" w:rsidTr="00C73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7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C8ADED6" w14:textId="77777777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Expert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12" w:space="0" w:color="auto"/>
            </w:tcBorders>
          </w:tcPr>
          <w:p w14:paraId="5693A1C4" w14:textId="77777777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12" w:space="0" w:color="auto"/>
            </w:tcBorders>
          </w:tcPr>
          <w:p w14:paraId="78B1B6DD" w14:textId="0FD027BA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 xml:space="preserve">Medical </w:t>
            </w:r>
            <w:r w:rsidR="00B90CB4">
              <w:rPr>
                <w:color w:val="auto"/>
                <w:sz w:val="20"/>
                <w:szCs w:val="20"/>
                <w:lang w:val="en-US"/>
              </w:rPr>
              <w:t>specialty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12" w:space="0" w:color="auto"/>
            </w:tcBorders>
          </w:tcPr>
          <w:p w14:paraId="54C1343F" w14:textId="77777777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Clinical focus on MI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12" w:space="0" w:color="auto"/>
            </w:tcBorders>
          </w:tcPr>
          <w:p w14:paraId="12FE2763" w14:textId="77777777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Research in the field of MI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12" w:space="0" w:color="auto"/>
            </w:tcBorders>
          </w:tcPr>
          <w:p w14:paraId="3B39B3EB" w14:textId="77777777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Highest academic title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12" w:space="0" w:color="auto"/>
            </w:tcBorders>
          </w:tcPr>
          <w:p w14:paraId="2FB805A1" w14:textId="77777777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H-Index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12" w:space="0" w:color="auto"/>
            </w:tcBorders>
          </w:tcPr>
          <w:p w14:paraId="41BCC15D" w14:textId="77777777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Number of citations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12" w:space="0" w:color="auto"/>
            </w:tcBorders>
          </w:tcPr>
          <w:p w14:paraId="0152D864" w14:textId="77777777" w:rsidR="00922F8C" w:rsidRPr="00F239C8" w:rsidRDefault="00922F8C" w:rsidP="00C73E8E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922F8C" w:rsidRPr="00F239C8" w14:paraId="3292F1EE" w14:textId="77777777" w:rsidTr="00C73E8E">
        <w:tc>
          <w:tcPr>
            <w:tcW w:w="477" w:type="pct"/>
            <w:tcBorders>
              <w:top w:val="single" w:sz="12" w:space="0" w:color="auto"/>
              <w:bottom w:val="nil"/>
            </w:tcBorders>
            <w:noWrap/>
          </w:tcPr>
          <w:p w14:paraId="6D4D2946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pct"/>
            <w:tcBorders>
              <w:top w:val="single" w:sz="12" w:space="0" w:color="auto"/>
              <w:bottom w:val="nil"/>
            </w:tcBorders>
          </w:tcPr>
          <w:p w14:paraId="443541AA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772" w:type="pct"/>
            <w:tcBorders>
              <w:top w:val="single" w:sz="12" w:space="0" w:color="auto"/>
              <w:bottom w:val="nil"/>
            </w:tcBorders>
          </w:tcPr>
          <w:p w14:paraId="4A24EB80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single" w:sz="12" w:space="0" w:color="auto"/>
              <w:bottom w:val="nil"/>
            </w:tcBorders>
          </w:tcPr>
          <w:p w14:paraId="056B780D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single" w:sz="12" w:space="0" w:color="auto"/>
              <w:bottom w:val="nil"/>
            </w:tcBorders>
          </w:tcPr>
          <w:p w14:paraId="06E94971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single" w:sz="12" w:space="0" w:color="auto"/>
              <w:bottom w:val="nil"/>
            </w:tcBorders>
          </w:tcPr>
          <w:p w14:paraId="3EB328CD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MD, Ph.D</w:t>
            </w:r>
          </w:p>
        </w:tc>
        <w:tc>
          <w:tcPr>
            <w:tcW w:w="440" w:type="pct"/>
            <w:tcBorders>
              <w:top w:val="single" w:sz="12" w:space="0" w:color="auto"/>
              <w:bottom w:val="nil"/>
            </w:tcBorders>
          </w:tcPr>
          <w:p w14:paraId="7A311583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557" w:type="pct"/>
            <w:tcBorders>
              <w:top w:val="single" w:sz="12" w:space="0" w:color="auto"/>
              <w:bottom w:val="nil"/>
            </w:tcBorders>
          </w:tcPr>
          <w:p w14:paraId="48134903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568</w:t>
            </w:r>
          </w:p>
        </w:tc>
        <w:tc>
          <w:tcPr>
            <w:tcW w:w="237" w:type="pct"/>
            <w:tcBorders>
              <w:top w:val="single" w:sz="12" w:space="0" w:color="auto"/>
              <w:bottom w:val="nil"/>
            </w:tcBorders>
          </w:tcPr>
          <w:p w14:paraId="26E4CCD6" w14:textId="77777777" w:rsidR="00922F8C" w:rsidRPr="00F239C8" w:rsidRDefault="00922F8C" w:rsidP="00C73E8E">
            <w:pPr>
              <w:pStyle w:val="DecimalAligned"/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922F8C" w:rsidRPr="00F239C8" w14:paraId="6DA45B3F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4A57F62D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2B8BF776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Italy/UK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3A13EE9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BF750B4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9DFDDFC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C53E928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4A2490DA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47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7D5D58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9018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616EAB09" w14:textId="77777777" w:rsidR="00922F8C" w:rsidRPr="00F239C8" w:rsidRDefault="00922F8C" w:rsidP="00C73E8E">
            <w:pPr>
              <w:pStyle w:val="DecimalAligned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</w:tr>
      <w:tr w:rsidR="00922F8C" w:rsidRPr="00F239C8" w14:paraId="455E4746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554D7E11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18EA2786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9FAEEE2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5AAB3E93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68C6B82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4055FD4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5D39F665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4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3AE6B3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6244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2554E83E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723DAA18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4CE11D79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73348B03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1C5ED0C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6123C20B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3D81449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38F0AC4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219CB74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37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430E45C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5478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32B559AA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6FB5039E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42B344AB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725E27F7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21301263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C3E29EB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7DB00EE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7BF54CB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0224E1A4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76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BF107A6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24054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48BF588D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1B39B912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0E58C1E8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7E139E5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1AE979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, Visceral 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1FA855A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2DA8D15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5635218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0E51391D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D08D192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1903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365CA52E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42260A31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107D9579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3CDC03B2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F869B1B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9F933AC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84037A8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2A410A1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7B1EE034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4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A8C246C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5833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1D5E350E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3697E5A0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4861C4CE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69C7E5DB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34C9E64A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409475A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A728088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5B9945C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MD, Ph.D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2B7D54A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31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2266717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3203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164D8299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12B149BB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7C5104E3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4B35698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B1E63F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7EEDC1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17E4FDF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5CAFEF8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17A44B95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4F464A7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7EC6261E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14AC8C2E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36665616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0F016AF4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4470C7C4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neral and visceral 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5AC7BBA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5135A06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2716EA6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14AEA150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A6F26B9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652D4492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541C4CA8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3A8A6CD8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6B7E73C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UK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6D2CAD46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66004CBD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48CE7AC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CA07260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52508BE4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7137A73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4035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414D78B3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34494C67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5CB5BCDE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431B89CF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USA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12829907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7355851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489ECCD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A4E31FE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MD, MS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74E0959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6D8BF03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984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2424D698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0755115D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7B04D452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035243E1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0602CC6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neral, visceral and thoracic 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4687811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6D2FD2F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747B694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6533F3F6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22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52322A9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1976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7FF579F8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3CF52615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6587D069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26532BC1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FC25C42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3E5A4551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821F923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A5F7CD8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7C454F1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3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9F849C0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5363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1532124F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7C685D31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23C2D51D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04767914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00FA8F1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Visceral 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03D0F3A1" w14:textId="77777777" w:rsidR="00922F8C" w:rsidRPr="00F239C8" w:rsidRDefault="00922F8C" w:rsidP="00C73E8E">
            <w:pPr>
              <w:pStyle w:val="DecimalAligned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21F254F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FE6F58D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5A6728B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2920D69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1664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78194491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26BFD0BB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4ACC1E01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13A7FA49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2E3987E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01F8A66" w14:textId="0A068B81" w:rsidR="00922F8C" w:rsidRPr="00F239C8" w:rsidRDefault="000D0899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50D50F6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6AE7A20A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Associate 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53404E12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4FFECD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376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492EE2CE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1CCBE0A3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27B74BE2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3DE6EE8D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5F5A5BB5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287D0958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FDC3F99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F80A720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25984899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69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E25E47B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16200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6EBB26C9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302C364D" w14:textId="77777777" w:rsidTr="00C73E8E">
        <w:tc>
          <w:tcPr>
            <w:tcW w:w="477" w:type="pct"/>
            <w:tcBorders>
              <w:top w:val="nil"/>
              <w:bottom w:val="nil"/>
            </w:tcBorders>
            <w:noWrap/>
          </w:tcPr>
          <w:p w14:paraId="54758B2E" w14:textId="77777777" w:rsidR="00922F8C" w:rsidRPr="00F239C8" w:rsidRDefault="00922F8C" w:rsidP="00C73E8E">
            <w:pPr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F239C8">
              <w:rPr>
                <w:color w:val="auto"/>
                <w:sz w:val="20"/>
                <w:szCs w:val="20"/>
                <w:lang w:val="en-US"/>
              </w:rPr>
              <w:lastRenderedPageBreak/>
              <w:t>18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3C6945D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72" w:type="pct"/>
            <w:tcBorders>
              <w:top w:val="nil"/>
              <w:bottom w:val="nil"/>
            </w:tcBorders>
          </w:tcPr>
          <w:p w14:paraId="2DAA2D8A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14:paraId="74A1E371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19F5DDE" w14:textId="030FA43F" w:rsidR="00922F8C" w:rsidRPr="00F239C8" w:rsidRDefault="00C34F60" w:rsidP="00C34F60">
            <w:pPr>
              <w:pStyle w:val="DecimalAligned"/>
              <w:jc w:val="center"/>
              <w:rPr>
                <w:rFonts w:cstheme="minorBid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Bidi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9E0ABD8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14:paraId="1B2D5F07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6A36184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34E0D3DB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922F8C" w:rsidRPr="00F239C8" w14:paraId="1B608772" w14:textId="77777777" w:rsidTr="00C73E8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77" w:type="pct"/>
            <w:tcBorders>
              <w:top w:val="nil"/>
              <w:bottom w:val="single" w:sz="4" w:space="0" w:color="auto"/>
            </w:tcBorders>
            <w:noWrap/>
          </w:tcPr>
          <w:p w14:paraId="2B2BF53A" w14:textId="77777777" w:rsidR="00922F8C" w:rsidRPr="00F239C8" w:rsidRDefault="00922F8C" w:rsidP="00C73E8E">
            <w:pPr>
              <w:jc w:val="both"/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</w:tcPr>
          <w:p w14:paraId="506B6FF6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14:paraId="44B30B8E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General and visceral surgery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23CF229A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5C6F2385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2EB27A49" w14:textId="77777777" w:rsidR="00922F8C" w:rsidRPr="00F239C8" w:rsidRDefault="00922F8C" w:rsidP="00C34F60">
            <w:pPr>
              <w:pStyle w:val="DecimalAligned"/>
              <w:jc w:val="center"/>
              <w:rPr>
                <w:rFonts w:cstheme="minorBidi" w:hint="eastAsia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14:paraId="100A1B9D" w14:textId="77777777" w:rsidR="00922F8C" w:rsidRPr="00F239C8" w:rsidRDefault="00922F8C" w:rsidP="00C73E8E">
            <w:pPr>
              <w:pStyle w:val="DecimalAligned"/>
              <w:jc w:val="center"/>
              <w:rPr>
                <w:rFonts w:cstheme="minorBidi" w:hint="eastAsia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39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6ED20862" w14:textId="77777777" w:rsidR="00922F8C" w:rsidRPr="00F239C8" w:rsidRDefault="00922F8C" w:rsidP="00C73E8E">
            <w:pPr>
              <w:pStyle w:val="DecimalAligned"/>
              <w:rPr>
                <w:rFonts w:cstheme="minorBidi" w:hint="eastAsia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39C8">
              <w:rPr>
                <w:rFonts w:cstheme="minorBidi"/>
                <w:b w:val="0"/>
                <w:bCs w:val="0"/>
                <w:color w:val="auto"/>
                <w:sz w:val="20"/>
                <w:szCs w:val="20"/>
                <w:lang w:val="en-US"/>
              </w:rPr>
              <w:t>4954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</w:tcPr>
          <w:p w14:paraId="0A989A35" w14:textId="77777777" w:rsidR="00922F8C" w:rsidRPr="00F239C8" w:rsidRDefault="00922F8C" w:rsidP="00C73E8E">
            <w:pPr>
              <w:pStyle w:val="DecimalAligned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</w:tbl>
    <w:p w14:paraId="6138EFFC" w14:textId="589B15F5" w:rsidR="00922F8C" w:rsidRDefault="00922F8C" w:rsidP="00C34F60">
      <w:pPr>
        <w:pStyle w:val="Listenabsatz"/>
        <w:numPr>
          <w:ilvl w:val="0"/>
          <w:numId w:val="1"/>
        </w:numPr>
        <w:spacing w:after="0" w:line="240" w:lineRule="auto"/>
        <w:rPr>
          <w:sz w:val="20"/>
          <w:szCs w:val="20"/>
          <w:lang w:val="en-US"/>
        </w:rPr>
      </w:pPr>
      <w:r w:rsidRPr="00F239C8">
        <w:rPr>
          <w:sz w:val="20"/>
          <w:szCs w:val="20"/>
          <w:lang w:val="en-US"/>
        </w:rPr>
        <w:t>Numbers not available on researchgate</w:t>
      </w:r>
      <w:r>
        <w:rPr>
          <w:sz w:val="20"/>
          <w:szCs w:val="20"/>
          <w:lang w:val="en-US"/>
        </w:rPr>
        <w:t>,com</w:t>
      </w:r>
      <w:r w:rsidRPr="00F239C8">
        <w:rPr>
          <w:sz w:val="20"/>
          <w:szCs w:val="20"/>
          <w:lang w:val="en-US"/>
        </w:rPr>
        <w:t xml:space="preserve"> or googlescholar</w:t>
      </w:r>
      <w:r>
        <w:rPr>
          <w:sz w:val="20"/>
          <w:szCs w:val="20"/>
          <w:lang w:val="en-US"/>
        </w:rPr>
        <w:t>.com</w:t>
      </w:r>
      <w:r w:rsidR="00C34F60">
        <w:rPr>
          <w:sz w:val="20"/>
          <w:szCs w:val="20"/>
          <w:lang w:val="en-US"/>
        </w:rPr>
        <w:t xml:space="preserve"> (accessed July 2021)</w:t>
      </w:r>
    </w:p>
    <w:p w14:paraId="5C2B8241" w14:textId="65A3A6A9" w:rsidR="00C34F60" w:rsidRPr="00C34F60" w:rsidRDefault="00C34F60" w:rsidP="00C34F60">
      <w:pPr>
        <w:spacing w:after="0" w:line="240" w:lineRule="auto"/>
        <w:ind w:left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IS = minimally invasive surgery</w:t>
      </w:r>
    </w:p>
    <w:p w14:paraId="040AA336" w14:textId="77777777" w:rsidR="00F00167" w:rsidRPr="00922F8C" w:rsidRDefault="00F00167">
      <w:pPr>
        <w:rPr>
          <w:lang w:val="en-US"/>
        </w:rPr>
      </w:pPr>
    </w:p>
    <w:p w14:paraId="00A66251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199A23BB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0B661DC6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4086690B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52D411DA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0685FC60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0507444E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1EBC0B90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3A92FD8A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322959D5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6F91CA36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03CB0B32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08D5A389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2C8E3A95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72783B03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1647517A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2465B5AB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616D3A42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3AB55ABD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34258C32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11DF787D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2F8D1B03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0F095684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27882568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537F9893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4DE778B2" w14:textId="77777777" w:rsidR="005F794F" w:rsidRDefault="005F794F" w:rsidP="005B4F8F">
      <w:pPr>
        <w:rPr>
          <w:b/>
          <w:bCs/>
          <w:highlight w:val="yellow"/>
          <w:lang w:val="en-US"/>
        </w:rPr>
      </w:pPr>
    </w:p>
    <w:p w14:paraId="707B4E26" w14:textId="02BB0B49" w:rsidR="005B4F8F" w:rsidRDefault="005B4F8F" w:rsidP="005B4F8F">
      <w:pPr>
        <w:rPr>
          <w:b/>
          <w:bCs/>
          <w:lang w:val="en-US"/>
        </w:rPr>
      </w:pPr>
      <w:r w:rsidRPr="005F794F">
        <w:rPr>
          <w:b/>
          <w:bCs/>
          <w:lang w:val="en-US"/>
        </w:rPr>
        <w:lastRenderedPageBreak/>
        <w:t>S2 Example of the</w:t>
      </w:r>
      <w:r w:rsidR="005F794F" w:rsidRPr="005F794F">
        <w:rPr>
          <w:b/>
          <w:bCs/>
          <w:lang w:val="en-US"/>
        </w:rPr>
        <w:t xml:space="preserve"> type of</w:t>
      </w:r>
      <w:r w:rsidRPr="005F794F">
        <w:rPr>
          <w:b/>
          <w:bCs/>
          <w:lang w:val="en-US"/>
        </w:rPr>
        <w:t xml:space="preserve"> question</w:t>
      </w:r>
      <w:r w:rsidR="005F794F" w:rsidRPr="005F794F">
        <w:rPr>
          <w:b/>
          <w:bCs/>
          <w:lang w:val="en-US"/>
        </w:rPr>
        <w:t xml:space="preserve"> and feedback </w:t>
      </w:r>
      <w:r w:rsidRPr="005F794F">
        <w:rPr>
          <w:b/>
          <w:bCs/>
          <w:lang w:val="en-US"/>
        </w:rPr>
        <w:t>included in the Delphi questionnaire</w:t>
      </w:r>
      <w:r w:rsidR="005F794F" w:rsidRPr="005F794F">
        <w:rPr>
          <w:b/>
          <w:bCs/>
          <w:lang w:val="en-US"/>
        </w:rPr>
        <w:t xml:space="preserve"> (Delph</w:t>
      </w:r>
      <w:r w:rsidR="005F794F">
        <w:rPr>
          <w:b/>
          <w:bCs/>
          <w:lang w:val="en-US"/>
        </w:rPr>
        <w:t>i round 2)</w:t>
      </w:r>
    </w:p>
    <w:p w14:paraId="5CACA3D1" w14:textId="71D2F42B" w:rsidR="00576EF1" w:rsidRPr="00576EF1" w:rsidRDefault="00576EF1" w:rsidP="005B4F8F">
      <w:pPr>
        <w:rPr>
          <w:lang w:val="en-US"/>
        </w:rPr>
      </w:pPr>
      <w:r w:rsidRPr="00576EF1">
        <w:rPr>
          <w:lang w:val="en-US"/>
        </w:rPr>
        <w:t>Figure 1</w:t>
      </w:r>
      <w:r>
        <w:rPr>
          <w:lang w:val="en-US"/>
        </w:rPr>
        <w:t>: Example of Delphi questionnaire round 2</w:t>
      </w:r>
    </w:p>
    <w:p w14:paraId="21FD6766" w14:textId="74CDDC72" w:rsidR="00F00167" w:rsidRDefault="005F794F" w:rsidP="005B4F8F">
      <w:pPr>
        <w:rPr>
          <w:lang w:val="en-US"/>
        </w:rPr>
      </w:pPr>
      <w:r>
        <w:rPr>
          <w:noProof/>
        </w:rPr>
        <w:drawing>
          <wp:inline distT="0" distB="0" distL="0" distR="0" wp14:anchorId="0905E0FF" wp14:editId="60DD2993">
            <wp:extent cx="5760720" cy="3336290"/>
            <wp:effectExtent l="0" t="0" r="0" b="0"/>
            <wp:docPr id="5" name="Grafik 5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isch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6EF1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5E3CF9AA" wp14:editId="232619BF">
            <wp:extent cx="5760720" cy="4064635"/>
            <wp:effectExtent l="0" t="0" r="0" b="0"/>
            <wp:docPr id="6" name="Grafik 6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Ein Bild, das Tisch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53C9B" w14:textId="0DE19427" w:rsidR="005B4F8F" w:rsidRPr="00C34F60" w:rsidRDefault="005B4F8F" w:rsidP="005B4F8F">
      <w:pPr>
        <w:rPr>
          <w:b/>
          <w:bCs/>
          <w:lang w:val="en-US"/>
        </w:rPr>
      </w:pPr>
      <w:r w:rsidRPr="00C34F60">
        <w:rPr>
          <w:b/>
          <w:bCs/>
          <w:lang w:val="en-US"/>
        </w:rPr>
        <w:t xml:space="preserve">S3 Separate analysis for laparoscopic surgery </w:t>
      </w:r>
      <w:r w:rsidR="0027213E" w:rsidRPr="00C34F60">
        <w:rPr>
          <w:b/>
          <w:bCs/>
          <w:lang w:val="en-US"/>
        </w:rPr>
        <w:t>only</w:t>
      </w:r>
    </w:p>
    <w:p w14:paraId="0B39FD14" w14:textId="2F20CCC8" w:rsidR="0027213E" w:rsidRDefault="0027213E" w:rsidP="005B4F8F">
      <w:pPr>
        <w:rPr>
          <w:lang w:val="en-US"/>
        </w:rPr>
      </w:pPr>
      <w:r>
        <w:rPr>
          <w:lang w:val="en-US"/>
        </w:rPr>
        <w:t>Figure 1: Comparison of A-OSATS scores by number of anastomoses performed</w:t>
      </w:r>
    </w:p>
    <w:p w14:paraId="185CE92E" w14:textId="06D3DDB0" w:rsidR="00F00167" w:rsidRDefault="00F00167" w:rsidP="005B4F8F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8EC6230" wp14:editId="6F7F7638">
            <wp:extent cx="4692650" cy="339482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4946" cy="3396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66E47" w14:textId="77777777" w:rsidR="00F00167" w:rsidRDefault="00F00167" w:rsidP="00F00167">
      <w:pPr>
        <w:rPr>
          <w:lang w:val="en-US"/>
        </w:rPr>
      </w:pPr>
    </w:p>
    <w:p w14:paraId="0970752A" w14:textId="1F85CA16" w:rsidR="00F00167" w:rsidRDefault="0027213E" w:rsidP="00F00167">
      <w:pPr>
        <w:rPr>
          <w:lang w:val="en-US"/>
        </w:rPr>
      </w:pPr>
      <w:r>
        <w:rPr>
          <w:lang w:val="en-US"/>
        </w:rPr>
        <w:t xml:space="preserve">Figure 2: Comparison of weighted A-OSATS scores by </w:t>
      </w:r>
      <w:r w:rsidR="00F00167">
        <w:rPr>
          <w:lang w:val="en-US"/>
        </w:rPr>
        <w:t>number of anastomoses performed</w:t>
      </w:r>
    </w:p>
    <w:p w14:paraId="25476AB7" w14:textId="3FD5C33A" w:rsidR="00F00167" w:rsidRDefault="00F00167" w:rsidP="00F00167">
      <w:pPr>
        <w:rPr>
          <w:lang w:val="en-US"/>
        </w:rPr>
      </w:pPr>
      <w:r>
        <w:rPr>
          <w:noProof/>
        </w:rPr>
        <w:drawing>
          <wp:inline distT="0" distB="0" distL="0" distR="0" wp14:anchorId="06AF4C42" wp14:editId="7C681F97">
            <wp:extent cx="4686300" cy="3389716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97070" cy="3397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5B7BE" w14:textId="53C9979D" w:rsidR="0027213E" w:rsidRDefault="0027213E" w:rsidP="005B4F8F">
      <w:pPr>
        <w:rPr>
          <w:lang w:val="en-US"/>
        </w:rPr>
      </w:pPr>
      <w:r>
        <w:rPr>
          <w:lang w:val="en-US"/>
        </w:rPr>
        <w:t xml:space="preserve">Figure 3: Comparison of A-OSATS scores </w:t>
      </w:r>
      <w:r w:rsidR="00F00167">
        <w:rPr>
          <w:lang w:val="en-US"/>
        </w:rPr>
        <w:t>by OSATS GRS scores</w:t>
      </w:r>
    </w:p>
    <w:p w14:paraId="77CA32E1" w14:textId="79C78E62" w:rsidR="00F00167" w:rsidRDefault="00F00167" w:rsidP="005B4F8F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7AE3012" wp14:editId="7B5BF10B">
            <wp:extent cx="4654550" cy="3344175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8123" cy="334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44710" w14:textId="77777777" w:rsidR="00F00167" w:rsidRDefault="00F00167" w:rsidP="00F00167">
      <w:pPr>
        <w:rPr>
          <w:lang w:val="en-US"/>
        </w:rPr>
      </w:pPr>
    </w:p>
    <w:p w14:paraId="3A159E54" w14:textId="752CCA92" w:rsidR="00404649" w:rsidRDefault="00F00167" w:rsidP="00F00167">
      <w:pPr>
        <w:rPr>
          <w:lang w:val="en-US"/>
        </w:rPr>
      </w:pPr>
      <w:r>
        <w:rPr>
          <w:lang w:val="en-US"/>
        </w:rPr>
        <w:t>Figure 4: Comparison of weighted A-OSATS scores by OSATS GRS scores</w:t>
      </w:r>
    </w:p>
    <w:p w14:paraId="2B3B6261" w14:textId="00FC4BE8" w:rsidR="00404649" w:rsidRDefault="00404649" w:rsidP="005B4F8F">
      <w:pPr>
        <w:rPr>
          <w:lang w:val="en-US"/>
        </w:rPr>
      </w:pPr>
      <w:r>
        <w:rPr>
          <w:noProof/>
        </w:rPr>
        <w:drawing>
          <wp:inline distT="0" distB="0" distL="0" distR="0" wp14:anchorId="5285AA53" wp14:editId="6C8C20E1">
            <wp:extent cx="4648200" cy="33022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2360" cy="331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8BA47" w14:textId="0D70E323" w:rsidR="0027213E" w:rsidRDefault="0027213E" w:rsidP="005B4F8F">
      <w:pPr>
        <w:rPr>
          <w:lang w:val="en-US"/>
        </w:rPr>
      </w:pPr>
    </w:p>
    <w:p w14:paraId="3EC664B2" w14:textId="36AE3239" w:rsidR="0027213E" w:rsidRDefault="0027213E" w:rsidP="005B4F8F">
      <w:pPr>
        <w:rPr>
          <w:lang w:val="en-US"/>
        </w:rPr>
      </w:pPr>
    </w:p>
    <w:p w14:paraId="1A7DB55D" w14:textId="333F709D" w:rsidR="0027213E" w:rsidRDefault="0027213E" w:rsidP="005B4F8F">
      <w:pPr>
        <w:rPr>
          <w:lang w:val="en-US"/>
        </w:rPr>
      </w:pPr>
    </w:p>
    <w:p w14:paraId="23D0166C" w14:textId="50DC511E" w:rsidR="0027213E" w:rsidRDefault="0027213E" w:rsidP="005B4F8F">
      <w:pPr>
        <w:rPr>
          <w:lang w:val="en-US"/>
        </w:rPr>
      </w:pPr>
    </w:p>
    <w:p w14:paraId="7C86002C" w14:textId="647821CD" w:rsidR="0027213E" w:rsidRDefault="0027213E" w:rsidP="005B4F8F">
      <w:pPr>
        <w:rPr>
          <w:lang w:val="en-US"/>
        </w:rPr>
      </w:pPr>
    </w:p>
    <w:p w14:paraId="61513B31" w14:textId="0E252288" w:rsidR="00404649" w:rsidRDefault="00404649" w:rsidP="005B4F8F">
      <w:pPr>
        <w:rPr>
          <w:lang w:val="en-US"/>
        </w:rPr>
      </w:pPr>
    </w:p>
    <w:p w14:paraId="41AA6DD5" w14:textId="42446796" w:rsidR="00404649" w:rsidRDefault="00404649" w:rsidP="005B4F8F">
      <w:pPr>
        <w:rPr>
          <w:lang w:val="en-US"/>
        </w:rPr>
      </w:pPr>
    </w:p>
    <w:p w14:paraId="5546ABD9" w14:textId="77777777" w:rsidR="00404649" w:rsidRPr="005B4F8F" w:rsidRDefault="00404649" w:rsidP="005B4F8F">
      <w:pPr>
        <w:rPr>
          <w:lang w:val="en-US"/>
        </w:rPr>
      </w:pPr>
    </w:p>
    <w:sectPr w:rsidR="00404649" w:rsidRPr="005B4F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mputer moder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029CC"/>
    <w:multiLevelType w:val="hybridMultilevel"/>
    <w:tmpl w:val="06949A38"/>
    <w:lvl w:ilvl="0" w:tplc="D82A6EB2">
      <w:start w:val="8"/>
      <w:numFmt w:val="bullet"/>
      <w:lvlText w:val="-"/>
      <w:lvlJc w:val="left"/>
      <w:pPr>
        <w:ind w:left="720" w:hanging="360"/>
      </w:pPr>
      <w:rPr>
        <w:rFonts w:ascii="Computer modern" w:eastAsiaTheme="minorHAnsi" w:hAnsi="Computer moder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8F"/>
    <w:rsid w:val="000D0899"/>
    <w:rsid w:val="0027213E"/>
    <w:rsid w:val="00404649"/>
    <w:rsid w:val="00576EF1"/>
    <w:rsid w:val="005B4F8F"/>
    <w:rsid w:val="005F794F"/>
    <w:rsid w:val="00700D86"/>
    <w:rsid w:val="007B7BC3"/>
    <w:rsid w:val="00922F8C"/>
    <w:rsid w:val="00AA3789"/>
    <w:rsid w:val="00B90CB4"/>
    <w:rsid w:val="00C30A24"/>
    <w:rsid w:val="00C34F60"/>
    <w:rsid w:val="00D13FB9"/>
    <w:rsid w:val="00F0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215F4"/>
  <w15:chartTrackingRefBased/>
  <w15:docId w15:val="{DA165451-7EDC-419A-8969-BC51979BC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922F8C"/>
    <w:pPr>
      <w:tabs>
        <w:tab w:val="decimal" w:pos="360"/>
      </w:tabs>
      <w:spacing w:after="200" w:line="276" w:lineRule="auto"/>
    </w:pPr>
    <w:rPr>
      <w:rFonts w:ascii="Computer modern" w:eastAsiaTheme="minorEastAsia" w:hAnsi="Computer modern" w:cs="Times New Roman"/>
      <w:lang w:eastAsia="de-DE"/>
    </w:rPr>
  </w:style>
  <w:style w:type="table" w:styleId="HelleSchattierung-Akzent1">
    <w:name w:val="Light Shading Accent 1"/>
    <w:basedOn w:val="NormaleTabelle"/>
    <w:uiPriority w:val="60"/>
    <w:rsid w:val="00922F8C"/>
    <w:pPr>
      <w:spacing w:after="0" w:line="240" w:lineRule="auto"/>
    </w:pPr>
    <w:rPr>
      <w:rFonts w:eastAsiaTheme="minorEastAsia"/>
      <w:color w:val="2F5496" w:themeColor="accent1" w:themeShade="BF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922F8C"/>
    <w:pPr>
      <w:ind w:left="720"/>
      <w:contextualSpacing/>
    </w:pPr>
    <w:rPr>
      <w:rFonts w:ascii="Computer modern" w:hAnsi="Computer moder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6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11</cp:revision>
  <dcterms:created xsi:type="dcterms:W3CDTF">2021-08-18T21:21:00Z</dcterms:created>
  <dcterms:modified xsi:type="dcterms:W3CDTF">2021-08-26T00:59:00Z</dcterms:modified>
</cp:coreProperties>
</file>